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C0B88" w14:textId="77777777" w:rsidR="00C41BFD" w:rsidRPr="00B06BCA" w:rsidRDefault="00C41BFD" w:rsidP="00C41BFD">
      <w:pPr>
        <w:spacing w:line="480" w:lineRule="auto"/>
        <w:rPr>
          <w:rFonts w:cs="Times New Roman"/>
          <w:b/>
        </w:rPr>
      </w:pPr>
      <w:r w:rsidRPr="00B06BCA">
        <w:rPr>
          <w:rFonts w:cs="Times New Roman"/>
          <w:b/>
        </w:rPr>
        <w:t xml:space="preserve">S1 Table. </w:t>
      </w:r>
      <w:proofErr w:type="gramStart"/>
      <w:r w:rsidRPr="00B06BCA">
        <w:rPr>
          <w:rFonts w:cs="Times New Roman"/>
          <w:b/>
        </w:rPr>
        <w:t>Statistical analyses of physiological parameters.</w:t>
      </w:r>
      <w:proofErr w:type="gramEnd"/>
      <w:r w:rsidRPr="00B06BCA">
        <w:rPr>
          <w:rFonts w:cs="Times New Roman"/>
          <w:b/>
        </w:rPr>
        <w:t xml:space="preserve"> </w:t>
      </w:r>
    </w:p>
    <w:tbl>
      <w:tblPr>
        <w:tblStyle w:val="LightShading"/>
        <w:tblW w:w="7247" w:type="dxa"/>
        <w:tblLook w:val="04A0" w:firstRow="1" w:lastRow="0" w:firstColumn="1" w:lastColumn="0" w:noHBand="0" w:noVBand="1"/>
      </w:tblPr>
      <w:tblGrid>
        <w:gridCol w:w="1273"/>
        <w:gridCol w:w="1895"/>
        <w:gridCol w:w="1376"/>
        <w:gridCol w:w="652"/>
        <w:gridCol w:w="924"/>
        <w:gridCol w:w="1127"/>
      </w:tblGrid>
      <w:tr w:rsidR="00B06BCA" w:rsidRPr="00B06BCA" w14:paraId="38C7B100" w14:textId="77777777" w:rsidTr="00AC2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shd w:val="clear" w:color="auto" w:fill="auto"/>
          </w:tcPr>
          <w:p w14:paraId="3E831F7F" w14:textId="77777777" w:rsidR="00C41BFD" w:rsidRPr="00B06BCA" w:rsidRDefault="00C41BFD" w:rsidP="00C41BFD">
            <w:pPr>
              <w:spacing w:line="480" w:lineRule="auto"/>
              <w:ind w:right="-335"/>
            </w:pPr>
            <w:r w:rsidRPr="00B06BCA">
              <w:t>Variable</w:t>
            </w:r>
          </w:p>
        </w:tc>
        <w:tc>
          <w:tcPr>
            <w:tcW w:w="1895" w:type="dxa"/>
          </w:tcPr>
          <w:p w14:paraId="475C22BA" w14:textId="77777777" w:rsidR="00C41BFD" w:rsidRPr="00B06BCA" w:rsidRDefault="00C41BFD" w:rsidP="00C41BFD">
            <w:pPr>
              <w:spacing w:line="480" w:lineRule="auto"/>
              <w:ind w:right="-3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B06BCA">
              <w:t>Effect</w:t>
            </w:r>
          </w:p>
        </w:tc>
        <w:tc>
          <w:tcPr>
            <w:tcW w:w="1376" w:type="dxa"/>
            <w:vAlign w:val="center"/>
          </w:tcPr>
          <w:p w14:paraId="34AD205F" w14:textId="77777777" w:rsidR="00C41BFD" w:rsidRPr="00B06BCA" w:rsidRDefault="00C41BFD" w:rsidP="00C41BFD">
            <w:pPr>
              <w:tabs>
                <w:tab w:val="left" w:pos="405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SS</w:t>
            </w:r>
          </w:p>
        </w:tc>
        <w:tc>
          <w:tcPr>
            <w:tcW w:w="652" w:type="dxa"/>
            <w:vAlign w:val="center"/>
          </w:tcPr>
          <w:p w14:paraId="70BFBE71" w14:textId="77777777" w:rsidR="00C41BFD" w:rsidRPr="00B06BCA" w:rsidRDefault="00C41BFD" w:rsidP="00C41B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B06BCA">
              <w:t>Df</w:t>
            </w:r>
            <w:proofErr w:type="spellEnd"/>
          </w:p>
        </w:tc>
        <w:tc>
          <w:tcPr>
            <w:tcW w:w="924" w:type="dxa"/>
            <w:vAlign w:val="center"/>
          </w:tcPr>
          <w:p w14:paraId="06F9DE67" w14:textId="77777777" w:rsidR="00C41BFD" w:rsidRPr="00B06BCA" w:rsidRDefault="00C41BFD" w:rsidP="00C41B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F</w:t>
            </w:r>
          </w:p>
        </w:tc>
        <w:tc>
          <w:tcPr>
            <w:tcW w:w="1127" w:type="dxa"/>
            <w:vAlign w:val="center"/>
          </w:tcPr>
          <w:p w14:paraId="3AD5D7E1" w14:textId="77777777" w:rsidR="00C41BFD" w:rsidRPr="00B06BCA" w:rsidRDefault="00C41BFD" w:rsidP="00C41BF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B06BCA">
              <w:rPr>
                <w:i/>
              </w:rPr>
              <w:t>P</w:t>
            </w:r>
          </w:p>
        </w:tc>
      </w:tr>
      <w:tr w:rsidR="00B06BCA" w:rsidRPr="00B06BCA" w14:paraId="6B2FDC02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shd w:val="clear" w:color="auto" w:fill="auto"/>
            <w:vAlign w:val="center"/>
          </w:tcPr>
          <w:p w14:paraId="5FDE13CE" w14:textId="77777777" w:rsidR="00C41BFD" w:rsidRPr="00B06BCA" w:rsidRDefault="00C41BFD" w:rsidP="00C41BFD">
            <w:pPr>
              <w:spacing w:line="480" w:lineRule="auto"/>
              <w:rPr>
                <w:vertAlign w:val="superscript"/>
              </w:rPr>
            </w:pPr>
            <w:r w:rsidRPr="00B06BCA">
              <w:t>PIC cell</w:t>
            </w:r>
            <w:r w:rsidRPr="00B06BCA">
              <w:rPr>
                <w:vertAlign w:val="superscript"/>
              </w:rPr>
              <w:t>-1</w:t>
            </w:r>
          </w:p>
        </w:tc>
        <w:tc>
          <w:tcPr>
            <w:tcW w:w="1895" w:type="dxa"/>
            <w:shd w:val="clear" w:color="auto" w:fill="auto"/>
          </w:tcPr>
          <w:p w14:paraId="65AAB8A0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Strain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179B674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790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559624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211CD58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5.7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376BC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027</w:t>
            </w:r>
          </w:p>
        </w:tc>
      </w:tr>
      <w:tr w:rsidR="00B06BCA" w:rsidRPr="00B06BCA" w14:paraId="4710FB2C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26182394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719992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C14D2A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53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5E1D23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034B675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3.9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EC7839C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063</w:t>
            </w:r>
          </w:p>
        </w:tc>
      </w:tr>
      <w:tr w:rsidR="00B06BCA" w:rsidRPr="00B06BCA" w14:paraId="3EB8DAC3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7180AF5B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70D4373B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Temperatur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857D85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3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D12FF2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5CD2956A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2.3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BAEA3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46</w:t>
            </w:r>
          </w:p>
        </w:tc>
      </w:tr>
      <w:tr w:rsidR="00B06BCA" w:rsidRPr="00B06BCA" w14:paraId="5CAE769F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54AD31F2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1361F93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Strain x 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A286D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.41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61B304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3C19108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0.3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89AFB7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005</w:t>
            </w:r>
          </w:p>
        </w:tc>
      </w:tr>
      <w:tr w:rsidR="00B06BCA" w:rsidRPr="00B06BCA" w14:paraId="7F6BFA0F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2C09A2E8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8BB5C6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train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D47EC9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110B4AA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28EFE12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9E92A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755</w:t>
            </w:r>
          </w:p>
        </w:tc>
      </w:tr>
      <w:tr w:rsidR="00B06BCA" w:rsidRPr="00B06BCA" w14:paraId="5658BE33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6C650DE7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7BD34BE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412E56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3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3F7AB9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1F7D72A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2.2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AA3509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150</w:t>
            </w:r>
          </w:p>
        </w:tc>
      </w:tr>
      <w:tr w:rsidR="00B06BCA" w:rsidRPr="00B06BCA" w14:paraId="0F80F230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25858D96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tcBorders>
              <w:bottom w:val="nil"/>
            </w:tcBorders>
            <w:shd w:val="clear" w:color="auto" w:fill="auto"/>
          </w:tcPr>
          <w:p w14:paraId="0F956BEB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 x P x T</w:t>
            </w:r>
          </w:p>
        </w:tc>
        <w:tc>
          <w:tcPr>
            <w:tcW w:w="1376" w:type="dxa"/>
            <w:tcBorders>
              <w:bottom w:val="nil"/>
            </w:tcBorders>
            <w:shd w:val="clear" w:color="auto" w:fill="auto"/>
            <w:vAlign w:val="center"/>
          </w:tcPr>
          <w:p w14:paraId="7259C13A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09</w:t>
            </w:r>
          </w:p>
        </w:tc>
        <w:tc>
          <w:tcPr>
            <w:tcW w:w="652" w:type="dxa"/>
            <w:tcBorders>
              <w:bottom w:val="nil"/>
            </w:tcBorders>
            <w:shd w:val="clear" w:color="auto" w:fill="auto"/>
            <w:vAlign w:val="center"/>
          </w:tcPr>
          <w:p w14:paraId="7856CA60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tcBorders>
              <w:bottom w:val="nil"/>
            </w:tcBorders>
            <w:shd w:val="clear" w:color="auto" w:fill="auto"/>
          </w:tcPr>
          <w:p w14:paraId="349EABE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6</w:t>
            </w:r>
          </w:p>
        </w:tc>
        <w:tc>
          <w:tcPr>
            <w:tcW w:w="1127" w:type="dxa"/>
            <w:tcBorders>
              <w:bottom w:val="nil"/>
            </w:tcBorders>
            <w:shd w:val="clear" w:color="auto" w:fill="auto"/>
            <w:vAlign w:val="center"/>
          </w:tcPr>
          <w:p w14:paraId="46358D7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806</w:t>
            </w:r>
          </w:p>
        </w:tc>
      </w:tr>
      <w:tr w:rsidR="00B06BCA" w:rsidRPr="00B06BCA" w14:paraId="6764F580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0D7DAC0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tcBorders>
              <w:top w:val="nil"/>
              <w:bottom w:val="nil"/>
            </w:tcBorders>
            <w:shd w:val="clear" w:color="auto" w:fill="auto"/>
          </w:tcPr>
          <w:p w14:paraId="53EFE43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Residuals</w:t>
            </w:r>
          </w:p>
        </w:tc>
        <w:tc>
          <w:tcPr>
            <w:tcW w:w="1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41F5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2.611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2963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14:paraId="5E494E09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3A6D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6BCA" w:rsidRPr="00B06BCA" w14:paraId="47FFFCD9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B1674" w14:textId="77777777" w:rsidR="00C41BFD" w:rsidRPr="00B06BCA" w:rsidRDefault="00C41BFD" w:rsidP="00C41BFD">
            <w:pPr>
              <w:spacing w:line="480" w:lineRule="auto"/>
              <w:ind w:right="-335"/>
              <w:rPr>
                <w:vertAlign w:val="superscript"/>
              </w:rPr>
            </w:pPr>
            <w:r w:rsidRPr="00B06BCA">
              <w:t>POC cell</w:t>
            </w:r>
            <w:r w:rsidRPr="00B06BCA">
              <w:rPr>
                <w:vertAlign w:val="superscript"/>
              </w:rPr>
              <w:t>-1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3B0929A5" w14:textId="77777777" w:rsidR="00C41BFD" w:rsidRPr="00B06BCA" w:rsidRDefault="00C41BFD" w:rsidP="00C41BFD">
            <w:pPr>
              <w:spacing w:line="480" w:lineRule="auto"/>
              <w:ind w:right="-3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06BCA">
              <w:rPr>
                <w:b/>
              </w:rPr>
              <w:t>Stra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8F800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.003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035C9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718C294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8.8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93B2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15B55CF5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293DFF5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3E038CA6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937A38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2.33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8A63F6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1629CB5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231.5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C6B269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2DEF715D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69BBE982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68FA1D8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Temperatur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E4AD2A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5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781178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2E6F95D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.0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9D43B3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313</w:t>
            </w:r>
          </w:p>
        </w:tc>
      </w:tr>
      <w:tr w:rsidR="00B06BCA" w:rsidRPr="00B06BCA" w14:paraId="238A9C41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55DCB6DB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F5FC0A2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Strain x 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6DCED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93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7AA596C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3D9532D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7.6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FCD56E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3F702C39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17992B07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6A1474F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train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D84E99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4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4C0AC3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2645CA1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2.7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E6763E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14</w:t>
            </w:r>
          </w:p>
        </w:tc>
      </w:tr>
      <w:tr w:rsidR="00B06BCA" w:rsidRPr="00B06BCA" w14:paraId="54F74D9A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D5D4CFD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F5F6E4A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16C15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10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303B96A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10ECE1B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.9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9AF00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173</w:t>
            </w:r>
          </w:p>
        </w:tc>
      </w:tr>
      <w:tr w:rsidR="00B06BCA" w:rsidRPr="00B06BCA" w14:paraId="0D3E15C7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2E68FFF6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D30533E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 x P x T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F620F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0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A5B09A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018E43C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9CB09A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703</w:t>
            </w:r>
          </w:p>
        </w:tc>
      </w:tr>
      <w:tr w:rsidR="00B06BCA" w:rsidRPr="00B06BCA" w14:paraId="2D275CDA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21D62486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2F43E91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Residual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B5305D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.17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1B137F5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</w:t>
            </w:r>
          </w:p>
        </w:tc>
        <w:tc>
          <w:tcPr>
            <w:tcW w:w="924" w:type="dxa"/>
            <w:shd w:val="clear" w:color="auto" w:fill="auto"/>
          </w:tcPr>
          <w:p w14:paraId="5609FB7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5800AE3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6BCA" w:rsidRPr="00B06BCA" w14:paraId="14560503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21E2DF" w14:textId="77777777" w:rsidR="00C41BFD" w:rsidRPr="00B06BCA" w:rsidRDefault="00C41BFD" w:rsidP="00C41BFD">
            <w:pPr>
              <w:spacing w:line="480" w:lineRule="auto"/>
              <w:ind w:right="-335"/>
              <w:rPr>
                <w:vertAlign w:val="superscript"/>
              </w:rPr>
            </w:pPr>
            <w:r w:rsidRPr="00B06BCA">
              <w:t>TC cell</w:t>
            </w:r>
            <w:r w:rsidRPr="00B06BCA">
              <w:rPr>
                <w:vertAlign w:val="superscript"/>
              </w:rPr>
              <w:t>-1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61097062" w14:textId="77777777" w:rsidR="00C41BFD" w:rsidRPr="00B06BCA" w:rsidRDefault="00C41BFD" w:rsidP="00C41BFD">
            <w:pPr>
              <w:spacing w:line="480" w:lineRule="auto"/>
              <w:ind w:right="-3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B06BCA">
              <w:t>Stra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9449B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65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9C274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76E5B54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2.7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95104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13</w:t>
            </w:r>
          </w:p>
        </w:tc>
      </w:tr>
      <w:tr w:rsidR="00B06BCA" w:rsidRPr="00B06BCA" w14:paraId="59B3B4E1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30AEF8C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1594B53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4F7B86D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5.56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6AD3BD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5349BE9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93.8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F21AB4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50B2C189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5E2EF487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4A67C23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Temperatur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993D79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8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7C344A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692D915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.4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42E565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247</w:t>
            </w:r>
          </w:p>
        </w:tc>
      </w:tr>
      <w:tr w:rsidR="00B06BCA" w:rsidRPr="00B06BCA" w14:paraId="7334538D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74B7899F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4027855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Strain x 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732EF5C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07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815825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3C35853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.2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C4376E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278</w:t>
            </w:r>
          </w:p>
        </w:tc>
      </w:tr>
      <w:tr w:rsidR="00B06BCA" w:rsidRPr="00B06BCA" w14:paraId="1440625F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397642E2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8F098EB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train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27276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5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620089E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35F7599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9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D348E34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347</w:t>
            </w:r>
          </w:p>
        </w:tc>
      </w:tr>
      <w:tr w:rsidR="00B06BCA" w:rsidRPr="00B06BCA" w14:paraId="44855845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050A8532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7FA488D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623348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09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FA288A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4960C98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.56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11F301C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227</w:t>
            </w:r>
          </w:p>
        </w:tc>
      </w:tr>
      <w:tr w:rsidR="00B06BCA" w:rsidRPr="00B06BCA" w14:paraId="4A731255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A982E73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4B3AD462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 x P x T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F28EF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1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6627723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7A814D6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26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D838AD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617</w:t>
            </w:r>
          </w:p>
        </w:tc>
      </w:tr>
      <w:tr w:rsidR="00B06BCA" w:rsidRPr="00B06BCA" w14:paraId="2C12F208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31CBF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</w:tcPr>
          <w:p w14:paraId="15C2AB5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Residuals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5292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.133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80472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</w:tcPr>
          <w:p w14:paraId="494F765C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C8550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6BCA" w:rsidRPr="00B06BCA" w14:paraId="0F8DBF63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BD793" w14:textId="77777777" w:rsidR="00C41BFD" w:rsidRPr="00B06BCA" w:rsidRDefault="00C41BFD" w:rsidP="00C41BFD">
            <w:pPr>
              <w:spacing w:line="480" w:lineRule="auto"/>
              <w:ind w:right="-335"/>
            </w:pPr>
            <w:r w:rsidRPr="00B06BCA">
              <w:t>PIC</w:t>
            </w:r>
            <w:proofErr w:type="gramStart"/>
            <w:r w:rsidRPr="00B06BCA">
              <w:t>:POC</w:t>
            </w:r>
            <w:proofErr w:type="gramEnd"/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25EA04DC" w14:textId="77777777" w:rsidR="00C41BFD" w:rsidRPr="00B06BCA" w:rsidRDefault="00C41BFD" w:rsidP="00C41BFD">
            <w:pPr>
              <w:spacing w:line="480" w:lineRule="auto"/>
              <w:ind w:right="-3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06BCA">
              <w:rPr>
                <w:b/>
              </w:rPr>
              <w:t>Stra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9397A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556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AEB0B9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07BE73EA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6.94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18F2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4D4E838B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BF3E1E0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662D2EF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E6F4C0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.38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EC3F53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7EA32EF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42.3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54EDBA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5747E9DB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58194376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5C3DE92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Temperatur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E26242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1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844F13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77E67BAE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4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023C4F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518</w:t>
            </w:r>
          </w:p>
        </w:tc>
      </w:tr>
      <w:tr w:rsidR="00B06BCA" w:rsidRPr="00B06BCA" w14:paraId="0B728283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7CE36440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3A89E87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Strain x 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7A7980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.06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3816332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25C756A6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32.5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B53DDD7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1ACBB8D0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43058360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458DE50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train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F97E74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62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31906F4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0D0AB504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.9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ECF1E5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185</w:t>
            </w:r>
          </w:p>
        </w:tc>
      </w:tr>
      <w:tr w:rsidR="00B06BCA" w:rsidRPr="00B06BCA" w14:paraId="4E4EACFB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147DC8E0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388FED87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49817B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001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9D22F0D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6F63FDA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0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07F4F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845</w:t>
            </w:r>
          </w:p>
        </w:tc>
      </w:tr>
      <w:tr w:rsidR="00B06BCA" w:rsidRPr="00B06BCA" w14:paraId="04F7151B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3B4F0AED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6262F59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 x P x T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974BDB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09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E9E9B66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05BC7F4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26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B6CB8B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614</w:t>
            </w:r>
          </w:p>
        </w:tc>
      </w:tr>
      <w:tr w:rsidR="00B06BCA" w:rsidRPr="00B06BCA" w14:paraId="3F08E297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  <w:vAlign w:val="center"/>
          </w:tcPr>
          <w:p w14:paraId="15F1715F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6A9704B4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Residual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9C5A4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62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0F3F934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</w:t>
            </w:r>
          </w:p>
        </w:tc>
        <w:tc>
          <w:tcPr>
            <w:tcW w:w="924" w:type="dxa"/>
            <w:shd w:val="clear" w:color="auto" w:fill="auto"/>
          </w:tcPr>
          <w:p w14:paraId="1501196E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66394B4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06BCA" w:rsidRPr="00B06BCA" w14:paraId="0DC2FE78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99CDC" w14:textId="77777777" w:rsidR="00C41BFD" w:rsidRPr="00B06BCA" w:rsidRDefault="00C41BFD" w:rsidP="00C41BFD">
            <w:pPr>
              <w:spacing w:line="480" w:lineRule="auto"/>
              <w:ind w:right="-335"/>
            </w:pPr>
            <w:r w:rsidRPr="00B06BCA">
              <w:t>TC</w:t>
            </w:r>
            <w:proofErr w:type="gramStart"/>
            <w:r w:rsidRPr="00B06BCA">
              <w:t>:TN</w:t>
            </w:r>
            <w:proofErr w:type="gramEnd"/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</w:tcPr>
          <w:p w14:paraId="6733943D" w14:textId="77777777" w:rsidR="00C41BFD" w:rsidRPr="00B06BCA" w:rsidRDefault="00C41BFD" w:rsidP="00C41BFD">
            <w:pPr>
              <w:spacing w:line="480" w:lineRule="auto"/>
              <w:ind w:right="-3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B06BCA">
              <w:rPr>
                <w:b/>
              </w:rPr>
              <w:t>Strain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ACCB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7295.0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C592E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</w:tcPr>
          <w:p w14:paraId="3D96053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31.2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3D299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&lt; 0.001</w:t>
            </w:r>
          </w:p>
        </w:tc>
      </w:tr>
      <w:tr w:rsidR="00B06BCA" w:rsidRPr="00B06BCA" w14:paraId="00D309B9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0CA8EEA1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47D75055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31AF69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2940.3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F232383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121646AA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2.5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BA194B6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002</w:t>
            </w:r>
          </w:p>
        </w:tc>
      </w:tr>
      <w:tr w:rsidR="00B06BCA" w:rsidRPr="00B06BCA" w14:paraId="6F27645B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3B28BE92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2523C20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Temperatur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D672E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203.5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9041B1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1D90C44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5.1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5C7DAF2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035</w:t>
            </w:r>
          </w:p>
        </w:tc>
      </w:tr>
      <w:tr w:rsidR="00B06BCA" w:rsidRPr="00B06BCA" w14:paraId="4D834BFF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5541ED38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5D36686A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Strain x Phase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B509A0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3154.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2E30D6A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</w:t>
            </w:r>
          </w:p>
        </w:tc>
        <w:tc>
          <w:tcPr>
            <w:tcW w:w="924" w:type="dxa"/>
            <w:shd w:val="clear" w:color="auto" w:fill="auto"/>
          </w:tcPr>
          <w:p w14:paraId="22A6B628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13.5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0A6E3E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06BCA">
              <w:rPr>
                <w:b/>
              </w:rPr>
              <w:t>0.002</w:t>
            </w:r>
          </w:p>
        </w:tc>
      </w:tr>
      <w:tr w:rsidR="00B06BCA" w:rsidRPr="00B06BCA" w14:paraId="65AE0BE7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41075F5C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52E23193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train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94B67C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67.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462983F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41B8A187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2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19891D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597</w:t>
            </w:r>
          </w:p>
        </w:tc>
      </w:tr>
      <w:tr w:rsidR="00B06BCA" w:rsidRPr="00B06BCA" w14:paraId="47532D36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610B8C1C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130AFD4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Phase x Temp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A3E809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3.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609672D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41C8153F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8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3E3DAF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0.373</w:t>
            </w:r>
          </w:p>
        </w:tc>
      </w:tr>
      <w:tr w:rsidR="00B06BCA" w:rsidRPr="00B06BCA" w14:paraId="07A7E1B1" w14:textId="77777777" w:rsidTr="00AC2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5CFA4C67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0951F8D1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S x P x T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C324E5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794.4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16B3D28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1</w:t>
            </w:r>
          </w:p>
        </w:tc>
        <w:tc>
          <w:tcPr>
            <w:tcW w:w="924" w:type="dxa"/>
            <w:shd w:val="clear" w:color="auto" w:fill="auto"/>
          </w:tcPr>
          <w:p w14:paraId="6A160ACF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3.4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A99AE3" w14:textId="77777777" w:rsidR="00C41BFD" w:rsidRPr="00B06BCA" w:rsidRDefault="00C41BFD" w:rsidP="00C41BF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6BCA">
              <w:t>0.081</w:t>
            </w:r>
          </w:p>
        </w:tc>
      </w:tr>
      <w:tr w:rsidR="00B06BCA" w:rsidRPr="00B06BCA" w14:paraId="5D7775DA" w14:textId="77777777" w:rsidTr="00AC2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vMerge/>
            <w:shd w:val="clear" w:color="auto" w:fill="auto"/>
          </w:tcPr>
          <w:p w14:paraId="4E89F401" w14:textId="77777777" w:rsidR="00C41BFD" w:rsidRPr="00B06BCA" w:rsidRDefault="00C41BFD" w:rsidP="00C41BFD">
            <w:pPr>
              <w:spacing w:line="480" w:lineRule="auto"/>
            </w:pPr>
          </w:p>
        </w:tc>
        <w:tc>
          <w:tcPr>
            <w:tcW w:w="1895" w:type="dxa"/>
            <w:shd w:val="clear" w:color="auto" w:fill="auto"/>
          </w:tcPr>
          <w:p w14:paraId="1D62A6C1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Residual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CA3EC2A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4438.6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67A7EDFB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6BCA">
              <w:t>19</w:t>
            </w:r>
          </w:p>
        </w:tc>
        <w:tc>
          <w:tcPr>
            <w:tcW w:w="924" w:type="dxa"/>
            <w:shd w:val="clear" w:color="auto" w:fill="auto"/>
          </w:tcPr>
          <w:p w14:paraId="3061B796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7" w:type="dxa"/>
            <w:shd w:val="clear" w:color="auto" w:fill="auto"/>
          </w:tcPr>
          <w:p w14:paraId="2FCCC392" w14:textId="77777777" w:rsidR="00C41BFD" w:rsidRPr="00B06BCA" w:rsidRDefault="00C41BFD" w:rsidP="00C41BF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AF126C7" w14:textId="77777777" w:rsidR="00C41BFD" w:rsidRPr="00B06BCA" w:rsidRDefault="00C41BFD" w:rsidP="00C41BFD">
      <w:pPr>
        <w:spacing w:line="480" w:lineRule="auto"/>
      </w:pPr>
      <w:r w:rsidRPr="00B06BCA">
        <w:rPr>
          <w:rFonts w:cs="Times New Roman"/>
        </w:rPr>
        <w:t>Results from three-way ANOVA tests of strain (CCMP371 vs. CCMP3266), phase (Exponential vs. Stationary), and temperature (15 ºC vs. 20 ºC) on physiological parameters.</w:t>
      </w:r>
      <w:r w:rsidRPr="00B06BCA">
        <w:t xml:space="preserve"> </w:t>
      </w:r>
      <w:proofErr w:type="gramStart"/>
      <w:r w:rsidRPr="00B06BCA">
        <w:t>PIC, particulate organic carbon; POC, particulate organic carbon; TC, total carbon; TN, total nitrogen.</w:t>
      </w:r>
      <w:proofErr w:type="gramEnd"/>
      <w:r w:rsidRPr="00B06BCA">
        <w:t xml:space="preserve"> Values in </w:t>
      </w:r>
      <w:r w:rsidRPr="00B06BCA">
        <w:rPr>
          <w:b/>
        </w:rPr>
        <w:t>bold</w:t>
      </w:r>
      <w:r w:rsidRPr="00B06BCA">
        <w:t xml:space="preserve"> represent significant effects (</w:t>
      </w:r>
      <w:r w:rsidRPr="00B06BCA">
        <w:rPr>
          <w:i/>
        </w:rPr>
        <w:t xml:space="preserve">p &lt; </w:t>
      </w:r>
      <w:r w:rsidRPr="00B06BCA">
        <w:t>0.05).</w:t>
      </w:r>
      <w:bookmarkStart w:id="0" w:name="_GoBack"/>
      <w:bookmarkEnd w:id="0"/>
    </w:p>
    <w:sectPr w:rsidR="00C41BFD" w:rsidRPr="00B06BCA" w:rsidSect="00C327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D2D"/>
    <w:rsid w:val="001C7D2D"/>
    <w:rsid w:val="004C4EA2"/>
    <w:rsid w:val="006C6BDD"/>
    <w:rsid w:val="00AC2B1F"/>
    <w:rsid w:val="00B06BCA"/>
    <w:rsid w:val="00C327E4"/>
    <w:rsid w:val="00C4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494A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1C7D2D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D2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1C7D2D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7</Words>
  <Characters>1469</Characters>
  <Application>Microsoft Macintosh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tson</dc:creator>
  <cp:keywords/>
  <dc:description/>
  <cp:lastModifiedBy>Paul Matson</cp:lastModifiedBy>
  <cp:revision>3</cp:revision>
  <dcterms:created xsi:type="dcterms:W3CDTF">2016-04-18T21:04:00Z</dcterms:created>
  <dcterms:modified xsi:type="dcterms:W3CDTF">2016-04-20T21:30:00Z</dcterms:modified>
</cp:coreProperties>
</file>